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519" w:rsidRDefault="00525519" w:rsidP="00525519">
      <w:r>
        <w:t>Supplementary Table 1: Number of adjuncts trialled by individuals with Sporadic PD prior to meeting functionally disabling medication refractory 2 hours OFF criteria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732"/>
        <w:gridCol w:w="2207"/>
        <w:gridCol w:w="2318"/>
        <w:gridCol w:w="1759"/>
      </w:tblGrid>
      <w:tr w:rsidR="00525519" w:rsidTr="00525519">
        <w:trPr>
          <w:trHeight w:val="285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thickThinLargeGap" w:sz="2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adjuncts trialled</w:t>
            </w:r>
          </w:p>
        </w:tc>
        <w:tc>
          <w:tcPr>
            <w:tcW w:w="1361" w:type="pct"/>
            <w:tcBorders>
              <w:top w:val="single" w:sz="4" w:space="0" w:color="auto"/>
              <w:left w:val="double" w:sz="4" w:space="0" w:color="auto"/>
              <w:bottom w:val="thickThinLargeGap" w:sz="2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centage of </w:t>
            </w:r>
            <w:proofErr w:type="spellStart"/>
            <w:r>
              <w:rPr>
                <w:b/>
                <w:bCs/>
              </w:rPr>
              <w:t>PwP</w:t>
            </w:r>
            <w:proofErr w:type="spellEnd"/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thickThinLargeGap" w:sz="2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mulative percentage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thickThinLargeGap" w:sz="2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 available</w:t>
            </w:r>
          </w:p>
        </w:tc>
      </w:tr>
      <w:tr w:rsidR="00525519" w:rsidTr="00525519">
        <w:trPr>
          <w:trHeight w:val="285"/>
        </w:trPr>
        <w:tc>
          <w:tcPr>
            <w:tcW w:w="1105" w:type="pc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61" w:type="pct"/>
            <w:tcBorders>
              <w:top w:val="thickThinLargeGap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39.2% (20)</w:t>
            </w:r>
          </w:p>
        </w:tc>
        <w:tc>
          <w:tcPr>
            <w:tcW w:w="1392" w:type="pc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100% (51)</w:t>
            </w:r>
          </w:p>
        </w:tc>
        <w:tc>
          <w:tcPr>
            <w:tcW w:w="1142" w:type="pc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39.2% (20)</w:t>
            </w: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60.8% (31)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6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11.8% (6)</w:t>
            </w: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21.6% (11)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36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7.8% (4)</w:t>
            </w: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9.8% (5)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36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2% (1)</w:t>
            </w: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2% (1)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</w:tbl>
    <w:p w:rsidR="00525519" w:rsidRDefault="00525519" w:rsidP="00525519">
      <w:r>
        <w:t xml:space="preserve">*PD – </w:t>
      </w:r>
      <w:proofErr w:type="gramStart"/>
      <w:r>
        <w:t>Parkinson’s Disease</w:t>
      </w:r>
      <w:proofErr w:type="gramEnd"/>
      <w:r>
        <w:t xml:space="preserve">, </w:t>
      </w:r>
      <w:proofErr w:type="spellStart"/>
      <w:r>
        <w:t>PwP</w:t>
      </w:r>
      <w:proofErr w:type="spellEnd"/>
      <w:r>
        <w:t xml:space="preserve"> – People with Parkinson’s. For criteria definitions, please see Table 1</w:t>
      </w:r>
    </w:p>
    <w:p w:rsidR="00525519" w:rsidRDefault="00525519" w:rsidP="00525519">
      <w:r>
        <w:rPr>
          <w:kern w:val="0"/>
          <w14:ligatures w14:val="none"/>
        </w:rPr>
        <w:br w:type="page"/>
      </w:r>
    </w:p>
    <w:p w:rsidR="00525519" w:rsidRDefault="00525519" w:rsidP="00525519">
      <w:r>
        <w:lastRenderedPageBreak/>
        <w:t>Supplementary Table 2: Adjuncts trialled by individuals with sporadic PD prior to reaching criteria for functionally disabling, medication refractory 2 hours OFF and 1 hour of Dyskinesia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375"/>
        <w:gridCol w:w="3071"/>
        <w:gridCol w:w="1939"/>
        <w:gridCol w:w="1631"/>
      </w:tblGrid>
      <w:tr w:rsidR="00525519" w:rsidTr="00525519">
        <w:trPr>
          <w:trHeight w:val="285"/>
        </w:trPr>
        <w:tc>
          <w:tcPr>
            <w:tcW w:w="2900" w:type="pct"/>
            <w:gridSpan w:val="2"/>
            <w:tcBorders>
              <w:top w:val="single" w:sz="4" w:space="0" w:color="auto"/>
              <w:left w:val="single" w:sz="4" w:space="0" w:color="auto"/>
              <w:bottom w:val="thickThinLargeGap" w:sz="24" w:space="0" w:color="auto"/>
              <w:right w:val="double" w:sz="4" w:space="0" w:color="auto"/>
            </w:tcBorders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ment trialled or Contraindication</w:t>
            </w:r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thickThinLargeGap" w:sz="2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age trialled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thickThinLargeGap" w:sz="2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 Available</w:t>
            </w:r>
          </w:p>
        </w:tc>
      </w:tr>
      <w:tr w:rsidR="00525519" w:rsidTr="00525519">
        <w:trPr>
          <w:trHeight w:val="285"/>
        </w:trPr>
        <w:tc>
          <w:tcPr>
            <w:tcW w:w="1377" w:type="pct"/>
            <w:vMerge w:val="restar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hours OFF (FDMR)</w:t>
            </w:r>
          </w:p>
        </w:tc>
        <w:tc>
          <w:tcPr>
            <w:tcW w:w="1524" w:type="pc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OMTi</w:t>
            </w:r>
            <w:proofErr w:type="spellEnd"/>
          </w:p>
        </w:tc>
        <w:tc>
          <w:tcPr>
            <w:tcW w:w="1135" w:type="pct"/>
            <w:tcBorders>
              <w:top w:val="thickThinLargeGap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43.1% (22)</w:t>
            </w:r>
          </w:p>
        </w:tc>
        <w:tc>
          <w:tcPr>
            <w:tcW w:w="964" w:type="pc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0" w:type="auto"/>
            <w:vMerge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19" w:rsidRDefault="0052551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O-Bi</w:t>
            </w:r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86.3% (44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0" w:type="auto"/>
            <w:vMerge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19" w:rsidRDefault="0052551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opamine Agonist</w:t>
            </w:r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74.5% (38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0" w:type="auto"/>
            <w:vMerge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19" w:rsidRDefault="0052551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Istradefylline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3.9% (2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0" w:type="auto"/>
            <w:vMerge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19" w:rsidRDefault="0052551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xtended-Release Levodopa</w:t>
            </w:r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% (25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51/51</w:t>
            </w:r>
          </w:p>
        </w:tc>
      </w:tr>
      <w:tr w:rsidR="00525519" w:rsidTr="00525519">
        <w:trPr>
          <w:trHeight w:val="285"/>
        </w:trPr>
        <w:tc>
          <w:tcPr>
            <w:tcW w:w="1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5519" w:rsidRDefault="00525519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hour of FDMR Dyskinesia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mantadine</w:t>
            </w:r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80% (16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20/20</w:t>
            </w:r>
          </w:p>
        </w:tc>
      </w:tr>
      <w:tr w:rsidR="00525519" w:rsidTr="00525519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519" w:rsidRDefault="0052551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ontraindication to Amantadine</w:t>
            </w:r>
          </w:p>
        </w:tc>
        <w:tc>
          <w:tcPr>
            <w:tcW w:w="11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20% (4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5519" w:rsidRDefault="00525519">
            <w:pPr>
              <w:spacing w:line="240" w:lineRule="auto"/>
              <w:jc w:val="center"/>
            </w:pPr>
            <w:r>
              <w:t>20/20</w:t>
            </w:r>
          </w:p>
        </w:tc>
      </w:tr>
    </w:tbl>
    <w:p w:rsidR="00525519" w:rsidRDefault="00525519" w:rsidP="00525519">
      <w:r>
        <w:t>*</w:t>
      </w:r>
      <w:proofErr w:type="spellStart"/>
      <w:r>
        <w:t>COMTi</w:t>
      </w:r>
      <w:proofErr w:type="spellEnd"/>
      <w:r>
        <w:t xml:space="preserve"> – Catechol-O-Methyl Transferase inhibitor, MAO-Bi – Monoamine Oxidase B inhibitors, FD – Functionally Disabling, MR – Medication Refractory, PD – Parkinson’s Disease. For criteria definitions, please see Table 1</w:t>
      </w:r>
    </w:p>
    <w:p w:rsidR="00525519" w:rsidRDefault="00525519" w:rsidP="00525519">
      <w:pPr>
        <w:spacing w:line="480" w:lineRule="auto"/>
      </w:pPr>
    </w:p>
    <w:p w:rsidR="00812725" w:rsidRPr="00525519" w:rsidRDefault="00812725" w:rsidP="00525519">
      <w:bookmarkStart w:id="0" w:name="_GoBack"/>
      <w:bookmarkEnd w:id="0"/>
    </w:p>
    <w:sectPr w:rsidR="00812725" w:rsidRPr="00525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057"/>
    <w:rsid w:val="00525519"/>
    <w:rsid w:val="00551057"/>
    <w:rsid w:val="0081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9FFE5-41C7-4D9E-944D-5D5BC80A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519"/>
    <w:pPr>
      <w:spacing w:line="256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519"/>
    <w:pPr>
      <w:spacing w:after="0" w:line="240" w:lineRule="auto"/>
    </w:pPr>
    <w:rPr>
      <w:kern w:val="2"/>
      <w:lang w:val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2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9-01T01:29:00Z</dcterms:created>
  <dcterms:modified xsi:type="dcterms:W3CDTF">2025-09-01T01:29:00Z</dcterms:modified>
</cp:coreProperties>
</file>